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3483" w:rsidRPr="004C1685" w:rsidRDefault="00FB3483">
      <w:pPr>
        <w:pStyle w:val="Default"/>
        <w:rPr>
          <w:rFonts w:ascii="Arial" w:hAnsi="Arial" w:cs="Arial"/>
          <w:color w:val="auto"/>
        </w:rPr>
      </w:pPr>
      <w:bookmarkStart w:id="0" w:name="_GoBack"/>
      <w:bookmarkEnd w:id="0"/>
    </w:p>
    <w:p w:rsidR="00E87468" w:rsidRPr="00CE7E19" w:rsidRDefault="00E87468" w:rsidP="00E87468">
      <w:pPr>
        <w:pStyle w:val="Default"/>
        <w:rPr>
          <w:i/>
          <w:lang w:val="da-DK"/>
        </w:rPr>
      </w:pPr>
    </w:p>
    <w:p w:rsidR="00E87468" w:rsidRDefault="00E87468" w:rsidP="00E87468">
      <w:pPr>
        <w:pStyle w:val="Default"/>
        <w:rPr>
          <w:lang w:val="da-DK"/>
        </w:rPr>
      </w:pPr>
    </w:p>
    <w:p w:rsidR="00E87468" w:rsidRDefault="00367C74" w:rsidP="00E87468">
      <w:pPr>
        <w:pStyle w:val="Defaul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</w:t>
      </w:r>
      <w:r w:rsidR="006B61EB" w:rsidRPr="006B61EB">
        <w:rPr>
          <w:rFonts w:ascii="Times New Roman" w:hAnsi="Times New Roman" w:cs="Times New Roman"/>
          <w:b/>
        </w:rPr>
        <w:t xml:space="preserve"> Table. Quality assessment of individual studies included for meta-analysis on the prevalence of HBV and HCV among healthcare workers in Ethiopia</w:t>
      </w:r>
    </w:p>
    <w:p w:rsidR="00CE2589" w:rsidRDefault="00CE2589" w:rsidP="00E87468">
      <w:pPr>
        <w:pStyle w:val="Default"/>
        <w:rPr>
          <w:rFonts w:ascii="Times New Roman" w:hAnsi="Times New Roman" w:cs="Times New Roman"/>
          <w:b/>
        </w:rPr>
      </w:pPr>
    </w:p>
    <w:tbl>
      <w:tblPr>
        <w:tblW w:w="10620" w:type="dxa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073"/>
        <w:gridCol w:w="829"/>
        <w:gridCol w:w="663"/>
        <w:gridCol w:w="746"/>
        <w:gridCol w:w="663"/>
        <w:gridCol w:w="746"/>
        <w:gridCol w:w="663"/>
        <w:gridCol w:w="663"/>
        <w:gridCol w:w="746"/>
        <w:gridCol w:w="829"/>
        <w:gridCol w:w="746"/>
        <w:gridCol w:w="1253"/>
      </w:tblGrid>
      <w:tr w:rsidR="00201697" w:rsidRPr="00E32A49" w:rsidTr="003620E3">
        <w:trPr>
          <w:trHeight w:val="548"/>
        </w:trPr>
        <w:tc>
          <w:tcPr>
            <w:tcW w:w="2073" w:type="dxa"/>
            <w:shd w:val="clear" w:color="auto" w:fill="auto"/>
          </w:tcPr>
          <w:p w:rsidR="00F85466" w:rsidRPr="009D18AF" w:rsidRDefault="00F85466" w:rsidP="00315511">
            <w:pPr>
              <w:spacing w:line="276" w:lineRule="auto"/>
              <w:rPr>
                <w:b/>
                <w:sz w:val="22"/>
              </w:rPr>
            </w:pPr>
            <w:r w:rsidRPr="009D18AF">
              <w:rPr>
                <w:b/>
                <w:sz w:val="22"/>
              </w:rPr>
              <w:t>Author, year</w:t>
            </w:r>
          </w:p>
        </w:tc>
        <w:tc>
          <w:tcPr>
            <w:tcW w:w="829" w:type="dxa"/>
            <w:shd w:val="clear" w:color="auto" w:fill="auto"/>
          </w:tcPr>
          <w:p w:rsidR="00F85466" w:rsidRPr="009D18AF" w:rsidRDefault="00F85466" w:rsidP="00315511">
            <w:pPr>
              <w:spacing w:line="276" w:lineRule="auto"/>
              <w:rPr>
                <w:b/>
                <w:sz w:val="22"/>
              </w:rPr>
            </w:pPr>
            <w:r w:rsidRPr="009D18AF">
              <w:rPr>
                <w:b/>
                <w:sz w:val="22"/>
              </w:rPr>
              <w:t>Q1</w:t>
            </w:r>
          </w:p>
        </w:tc>
        <w:tc>
          <w:tcPr>
            <w:tcW w:w="663" w:type="dxa"/>
            <w:shd w:val="clear" w:color="auto" w:fill="auto"/>
          </w:tcPr>
          <w:p w:rsidR="00F85466" w:rsidRPr="009D18AF" w:rsidRDefault="00F85466" w:rsidP="00315511">
            <w:pPr>
              <w:spacing w:line="276" w:lineRule="auto"/>
              <w:rPr>
                <w:b/>
                <w:sz w:val="22"/>
              </w:rPr>
            </w:pPr>
            <w:r w:rsidRPr="009D18AF">
              <w:rPr>
                <w:b/>
                <w:sz w:val="22"/>
              </w:rPr>
              <w:t>Q2</w:t>
            </w:r>
          </w:p>
        </w:tc>
        <w:tc>
          <w:tcPr>
            <w:tcW w:w="746" w:type="dxa"/>
            <w:shd w:val="clear" w:color="auto" w:fill="auto"/>
          </w:tcPr>
          <w:p w:rsidR="00F85466" w:rsidRPr="009D18AF" w:rsidRDefault="00F85466" w:rsidP="00315511">
            <w:pPr>
              <w:spacing w:line="276" w:lineRule="auto"/>
              <w:rPr>
                <w:b/>
                <w:sz w:val="22"/>
              </w:rPr>
            </w:pPr>
            <w:r w:rsidRPr="009D18AF">
              <w:rPr>
                <w:b/>
                <w:sz w:val="22"/>
              </w:rPr>
              <w:t>Q3</w:t>
            </w:r>
          </w:p>
        </w:tc>
        <w:tc>
          <w:tcPr>
            <w:tcW w:w="663" w:type="dxa"/>
            <w:shd w:val="clear" w:color="auto" w:fill="auto"/>
          </w:tcPr>
          <w:p w:rsidR="00F85466" w:rsidRPr="009D18AF" w:rsidRDefault="00F85466" w:rsidP="00315511">
            <w:pPr>
              <w:spacing w:line="276" w:lineRule="auto"/>
              <w:rPr>
                <w:b/>
                <w:sz w:val="22"/>
              </w:rPr>
            </w:pPr>
            <w:r w:rsidRPr="009D18AF">
              <w:rPr>
                <w:b/>
                <w:sz w:val="22"/>
              </w:rPr>
              <w:t>Q4</w:t>
            </w:r>
          </w:p>
        </w:tc>
        <w:tc>
          <w:tcPr>
            <w:tcW w:w="746" w:type="dxa"/>
            <w:shd w:val="clear" w:color="auto" w:fill="auto"/>
          </w:tcPr>
          <w:p w:rsidR="00F85466" w:rsidRPr="009D18AF" w:rsidRDefault="00F85466" w:rsidP="00315511">
            <w:pPr>
              <w:spacing w:line="276" w:lineRule="auto"/>
              <w:rPr>
                <w:b/>
                <w:sz w:val="22"/>
              </w:rPr>
            </w:pPr>
            <w:r w:rsidRPr="009D18AF">
              <w:rPr>
                <w:b/>
                <w:sz w:val="22"/>
              </w:rPr>
              <w:t>Q5</w:t>
            </w:r>
          </w:p>
        </w:tc>
        <w:tc>
          <w:tcPr>
            <w:tcW w:w="663" w:type="dxa"/>
            <w:shd w:val="clear" w:color="auto" w:fill="auto"/>
          </w:tcPr>
          <w:p w:rsidR="00F85466" w:rsidRPr="009D18AF" w:rsidRDefault="00F85466" w:rsidP="00315511">
            <w:pPr>
              <w:spacing w:line="276" w:lineRule="auto"/>
              <w:rPr>
                <w:b/>
                <w:sz w:val="22"/>
              </w:rPr>
            </w:pPr>
            <w:r w:rsidRPr="009D18AF">
              <w:rPr>
                <w:b/>
                <w:sz w:val="22"/>
              </w:rPr>
              <w:t>Q6</w:t>
            </w:r>
          </w:p>
        </w:tc>
        <w:tc>
          <w:tcPr>
            <w:tcW w:w="663" w:type="dxa"/>
            <w:shd w:val="clear" w:color="auto" w:fill="auto"/>
          </w:tcPr>
          <w:p w:rsidR="00F85466" w:rsidRPr="009D18AF" w:rsidRDefault="00F85466" w:rsidP="00315511">
            <w:pPr>
              <w:spacing w:line="276" w:lineRule="auto"/>
              <w:rPr>
                <w:b/>
                <w:sz w:val="22"/>
              </w:rPr>
            </w:pPr>
            <w:r w:rsidRPr="009D18AF">
              <w:rPr>
                <w:b/>
                <w:sz w:val="22"/>
              </w:rPr>
              <w:t>Q7</w:t>
            </w:r>
          </w:p>
        </w:tc>
        <w:tc>
          <w:tcPr>
            <w:tcW w:w="746" w:type="dxa"/>
            <w:shd w:val="clear" w:color="auto" w:fill="auto"/>
          </w:tcPr>
          <w:p w:rsidR="00F85466" w:rsidRPr="009D18AF" w:rsidRDefault="00F85466" w:rsidP="00315511">
            <w:pPr>
              <w:spacing w:line="276" w:lineRule="auto"/>
              <w:rPr>
                <w:b/>
                <w:sz w:val="22"/>
              </w:rPr>
            </w:pPr>
            <w:r w:rsidRPr="009D18AF">
              <w:rPr>
                <w:b/>
                <w:sz w:val="22"/>
              </w:rPr>
              <w:t>Q8</w:t>
            </w:r>
          </w:p>
        </w:tc>
        <w:tc>
          <w:tcPr>
            <w:tcW w:w="829" w:type="dxa"/>
            <w:shd w:val="clear" w:color="auto" w:fill="auto"/>
          </w:tcPr>
          <w:p w:rsidR="00F85466" w:rsidRPr="009D18AF" w:rsidRDefault="00F85466" w:rsidP="009D18AF">
            <w:pPr>
              <w:spacing w:line="276" w:lineRule="auto"/>
              <w:rPr>
                <w:b/>
                <w:sz w:val="22"/>
              </w:rPr>
            </w:pPr>
            <w:r w:rsidRPr="009D18AF">
              <w:rPr>
                <w:b/>
                <w:sz w:val="22"/>
              </w:rPr>
              <w:t xml:space="preserve">    Q9</w:t>
            </w:r>
          </w:p>
        </w:tc>
        <w:tc>
          <w:tcPr>
            <w:tcW w:w="746" w:type="dxa"/>
          </w:tcPr>
          <w:p w:rsidR="00F85466" w:rsidRPr="009D18AF" w:rsidRDefault="00F85466" w:rsidP="00315511">
            <w:pPr>
              <w:spacing w:line="276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Total score</w:t>
            </w:r>
          </w:p>
        </w:tc>
        <w:tc>
          <w:tcPr>
            <w:tcW w:w="1253" w:type="dxa"/>
            <w:shd w:val="clear" w:color="auto" w:fill="auto"/>
          </w:tcPr>
          <w:p w:rsidR="00F85466" w:rsidRPr="009D18AF" w:rsidRDefault="00F85466" w:rsidP="00315511">
            <w:pPr>
              <w:spacing w:line="276" w:lineRule="auto"/>
              <w:rPr>
                <w:b/>
                <w:sz w:val="22"/>
              </w:rPr>
            </w:pPr>
            <w:r w:rsidRPr="009D18AF">
              <w:rPr>
                <w:b/>
                <w:sz w:val="22"/>
              </w:rPr>
              <w:t>Quality of the study</w:t>
            </w:r>
          </w:p>
        </w:tc>
      </w:tr>
      <w:tr w:rsidR="00201697" w:rsidRPr="00E32A49" w:rsidTr="002F7630">
        <w:trPr>
          <w:trHeight w:val="548"/>
        </w:trPr>
        <w:tc>
          <w:tcPr>
            <w:tcW w:w="2073" w:type="dxa"/>
            <w:shd w:val="clear" w:color="auto" w:fill="auto"/>
          </w:tcPr>
          <w:p w:rsidR="00F85466" w:rsidRPr="00315511" w:rsidRDefault="00F85466" w:rsidP="006551B0">
            <w:pPr>
              <w:rPr>
                <w:b/>
                <w:color w:val="000000"/>
                <w:sz w:val="22"/>
              </w:rPr>
            </w:pPr>
            <w:r w:rsidRPr="00315511">
              <w:rPr>
                <w:color w:val="000000"/>
                <w:sz w:val="22"/>
              </w:rPr>
              <w:t>Desalegn&amp;G/Selassie, 2013</w:t>
            </w:r>
          </w:p>
        </w:tc>
        <w:tc>
          <w:tcPr>
            <w:tcW w:w="829" w:type="dxa"/>
            <w:shd w:val="clear" w:color="auto" w:fill="auto"/>
          </w:tcPr>
          <w:p w:rsidR="00F85466" w:rsidRPr="00315511" w:rsidRDefault="00375E69" w:rsidP="006551B0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661727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D748E6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507172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507172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507172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507172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1713F3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829" w:type="dxa"/>
            <w:shd w:val="clear" w:color="auto" w:fill="auto"/>
          </w:tcPr>
          <w:p w:rsidR="00F85466" w:rsidRPr="00315511" w:rsidRDefault="001713F3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</w:tcPr>
          <w:p w:rsidR="00F85466" w:rsidRPr="00315511" w:rsidRDefault="005008E2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253" w:type="dxa"/>
            <w:shd w:val="clear" w:color="auto" w:fill="auto"/>
          </w:tcPr>
          <w:p w:rsidR="00F85466" w:rsidRPr="00315511" w:rsidRDefault="005008E2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</w:tr>
      <w:tr w:rsidR="00201697" w:rsidRPr="00E32A49" w:rsidTr="002F7630">
        <w:trPr>
          <w:trHeight w:val="521"/>
        </w:trPr>
        <w:tc>
          <w:tcPr>
            <w:tcW w:w="2073" w:type="dxa"/>
            <w:shd w:val="clear" w:color="auto" w:fill="auto"/>
          </w:tcPr>
          <w:p w:rsidR="00F85466" w:rsidRPr="002E62FE" w:rsidRDefault="00F85466" w:rsidP="002E62FE">
            <w:pPr>
              <w:rPr>
                <w:b/>
                <w:color w:val="000000"/>
                <w:sz w:val="22"/>
              </w:rPr>
            </w:pPr>
            <w:r w:rsidRPr="00315511">
              <w:rPr>
                <w:color w:val="000000"/>
                <w:sz w:val="22"/>
              </w:rPr>
              <w:t>Geberemicheal et al, 2013</w:t>
            </w:r>
          </w:p>
        </w:tc>
        <w:tc>
          <w:tcPr>
            <w:tcW w:w="829" w:type="dxa"/>
            <w:shd w:val="clear" w:color="auto" w:fill="auto"/>
          </w:tcPr>
          <w:p w:rsidR="00F85466" w:rsidRPr="00315511" w:rsidRDefault="00646F3E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F87C91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D52BE8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036AD6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733B74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733B74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7814BC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DE1791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829" w:type="dxa"/>
            <w:shd w:val="clear" w:color="auto" w:fill="auto"/>
          </w:tcPr>
          <w:p w:rsidR="00F85466" w:rsidRPr="00315511" w:rsidRDefault="006829FF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46" w:type="dxa"/>
          </w:tcPr>
          <w:p w:rsidR="00F85466" w:rsidRPr="00315511" w:rsidRDefault="00DE1791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253" w:type="dxa"/>
            <w:shd w:val="clear" w:color="auto" w:fill="auto"/>
          </w:tcPr>
          <w:p w:rsidR="00F85466" w:rsidRPr="00315511" w:rsidRDefault="00DE1791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</w:tr>
      <w:tr w:rsidR="00201697" w:rsidRPr="00E32A49" w:rsidTr="002F7630">
        <w:trPr>
          <w:trHeight w:val="413"/>
        </w:trPr>
        <w:tc>
          <w:tcPr>
            <w:tcW w:w="2073" w:type="dxa"/>
            <w:shd w:val="clear" w:color="auto" w:fill="auto"/>
          </w:tcPr>
          <w:p w:rsidR="00F85466" w:rsidRPr="00876157" w:rsidRDefault="00F85466" w:rsidP="00876157">
            <w:pPr>
              <w:rPr>
                <w:b/>
                <w:color w:val="000000"/>
                <w:sz w:val="22"/>
              </w:rPr>
            </w:pPr>
            <w:r w:rsidRPr="00315511">
              <w:rPr>
                <w:color w:val="000000"/>
                <w:sz w:val="22"/>
              </w:rPr>
              <w:t>Kefenie et al, 1989</w:t>
            </w:r>
          </w:p>
        </w:tc>
        <w:tc>
          <w:tcPr>
            <w:tcW w:w="829" w:type="dxa"/>
            <w:shd w:val="clear" w:color="auto" w:fill="auto"/>
          </w:tcPr>
          <w:p w:rsidR="00F85466" w:rsidRPr="00315511" w:rsidRDefault="00EB1B01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182B9E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182B9E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FC3C25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363013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2D0C9C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6A5F50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2F7630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829" w:type="dxa"/>
            <w:shd w:val="clear" w:color="auto" w:fill="auto"/>
          </w:tcPr>
          <w:p w:rsidR="00F85466" w:rsidRPr="00315511" w:rsidRDefault="002F7630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</w:tcPr>
          <w:p w:rsidR="00F85466" w:rsidRPr="00315511" w:rsidRDefault="002F7630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253" w:type="dxa"/>
            <w:shd w:val="clear" w:color="auto" w:fill="auto"/>
          </w:tcPr>
          <w:p w:rsidR="00F85466" w:rsidRPr="00315511" w:rsidRDefault="001C4FB5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</w:tr>
      <w:tr w:rsidR="00201697" w:rsidRPr="00E32A49" w:rsidTr="002F7630">
        <w:trPr>
          <w:trHeight w:val="260"/>
        </w:trPr>
        <w:tc>
          <w:tcPr>
            <w:tcW w:w="2073" w:type="dxa"/>
            <w:shd w:val="clear" w:color="auto" w:fill="auto"/>
          </w:tcPr>
          <w:p w:rsidR="00F85466" w:rsidRPr="002F7630" w:rsidRDefault="00F85466" w:rsidP="002F7630">
            <w:pPr>
              <w:rPr>
                <w:b/>
                <w:color w:val="000000"/>
                <w:sz w:val="22"/>
              </w:rPr>
            </w:pPr>
            <w:r w:rsidRPr="00315511">
              <w:rPr>
                <w:color w:val="000000"/>
                <w:sz w:val="22"/>
              </w:rPr>
              <w:t>Abate et al, 2022</w:t>
            </w:r>
          </w:p>
        </w:tc>
        <w:tc>
          <w:tcPr>
            <w:tcW w:w="829" w:type="dxa"/>
            <w:shd w:val="clear" w:color="auto" w:fill="auto"/>
          </w:tcPr>
          <w:p w:rsidR="00F85466" w:rsidRPr="00315511" w:rsidRDefault="00186ED7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146ACF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4F1FA3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E92F96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472453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2D4B8A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7617A9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3B6F48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29" w:type="dxa"/>
            <w:shd w:val="clear" w:color="auto" w:fill="auto"/>
          </w:tcPr>
          <w:p w:rsidR="00F85466" w:rsidRPr="00315511" w:rsidRDefault="00472453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46" w:type="dxa"/>
          </w:tcPr>
          <w:p w:rsidR="00F85466" w:rsidRPr="00315511" w:rsidRDefault="003B6F48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1253" w:type="dxa"/>
            <w:shd w:val="clear" w:color="auto" w:fill="auto"/>
          </w:tcPr>
          <w:p w:rsidR="00F85466" w:rsidRPr="00315511" w:rsidRDefault="003B6F48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 w:rsidR="00201697" w:rsidRPr="00E32A49" w:rsidTr="00201697">
        <w:trPr>
          <w:trHeight w:val="396"/>
        </w:trPr>
        <w:tc>
          <w:tcPr>
            <w:tcW w:w="2073" w:type="dxa"/>
            <w:shd w:val="clear" w:color="auto" w:fill="auto"/>
          </w:tcPr>
          <w:p w:rsidR="00F85466" w:rsidRPr="00315511" w:rsidRDefault="00F85466" w:rsidP="006551B0">
            <w:pPr>
              <w:rPr>
                <w:b/>
                <w:color w:val="000000"/>
                <w:sz w:val="22"/>
              </w:rPr>
            </w:pPr>
            <w:r w:rsidRPr="00315511">
              <w:rPr>
                <w:color w:val="000000"/>
                <w:sz w:val="22"/>
              </w:rPr>
              <w:t>Yizengaw et al, 2018</w:t>
            </w:r>
          </w:p>
        </w:tc>
        <w:tc>
          <w:tcPr>
            <w:tcW w:w="829" w:type="dxa"/>
            <w:shd w:val="clear" w:color="auto" w:fill="auto"/>
          </w:tcPr>
          <w:p w:rsidR="00F85466" w:rsidRPr="00315511" w:rsidRDefault="00AA1AF1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992D7E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FC688A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F42EF1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89259E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88099B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C8142F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B42D81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29" w:type="dxa"/>
            <w:shd w:val="clear" w:color="auto" w:fill="auto"/>
          </w:tcPr>
          <w:p w:rsidR="00F85466" w:rsidRPr="00315511" w:rsidRDefault="00AD6367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</w:tcPr>
          <w:p w:rsidR="00F85466" w:rsidRPr="00315511" w:rsidRDefault="00DA4B0C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1253" w:type="dxa"/>
            <w:shd w:val="clear" w:color="auto" w:fill="auto"/>
          </w:tcPr>
          <w:p w:rsidR="00F85466" w:rsidRPr="00315511" w:rsidRDefault="00DA4B0C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 w:rsidR="00201697" w:rsidRPr="00E32A49" w:rsidTr="00201697">
        <w:trPr>
          <w:trHeight w:val="413"/>
        </w:trPr>
        <w:tc>
          <w:tcPr>
            <w:tcW w:w="2073" w:type="dxa"/>
            <w:shd w:val="clear" w:color="auto" w:fill="auto"/>
          </w:tcPr>
          <w:p w:rsidR="00F85466" w:rsidRPr="002F7630" w:rsidRDefault="00F85466" w:rsidP="002F7630">
            <w:pPr>
              <w:rPr>
                <w:b/>
                <w:color w:val="000000"/>
                <w:sz w:val="22"/>
              </w:rPr>
            </w:pPr>
            <w:r w:rsidRPr="00315511">
              <w:rPr>
                <w:color w:val="000000"/>
                <w:sz w:val="22"/>
              </w:rPr>
              <w:t>Akalu et al, 2016</w:t>
            </w:r>
          </w:p>
        </w:tc>
        <w:tc>
          <w:tcPr>
            <w:tcW w:w="829" w:type="dxa"/>
            <w:shd w:val="clear" w:color="auto" w:fill="auto"/>
          </w:tcPr>
          <w:p w:rsidR="00F85466" w:rsidRPr="00315511" w:rsidRDefault="00CA034E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8B7462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0B6525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A84521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366A2E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D8016D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EC20B5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701987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29" w:type="dxa"/>
            <w:shd w:val="clear" w:color="auto" w:fill="auto"/>
          </w:tcPr>
          <w:p w:rsidR="00F85466" w:rsidRPr="00315511" w:rsidRDefault="00AD6367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</w:tcPr>
          <w:p w:rsidR="00F85466" w:rsidRPr="00315511" w:rsidRDefault="00DA4B0C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1253" w:type="dxa"/>
            <w:shd w:val="clear" w:color="auto" w:fill="auto"/>
          </w:tcPr>
          <w:p w:rsidR="00F85466" w:rsidRPr="00315511" w:rsidRDefault="00DA4B0C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 w:rsidR="00201697" w:rsidRPr="00E32A49" w:rsidTr="00201697">
        <w:trPr>
          <w:trHeight w:val="413"/>
        </w:trPr>
        <w:tc>
          <w:tcPr>
            <w:tcW w:w="2073" w:type="dxa"/>
            <w:shd w:val="clear" w:color="auto" w:fill="auto"/>
          </w:tcPr>
          <w:p w:rsidR="00F85466" w:rsidRPr="002F7630" w:rsidRDefault="00F85466" w:rsidP="002F7630">
            <w:pPr>
              <w:rPr>
                <w:b/>
                <w:color w:val="000000"/>
                <w:sz w:val="22"/>
              </w:rPr>
            </w:pPr>
            <w:r w:rsidRPr="00315511">
              <w:rPr>
                <w:color w:val="000000"/>
                <w:sz w:val="22"/>
              </w:rPr>
              <w:t>Gebremariam et al, 2019</w:t>
            </w:r>
          </w:p>
        </w:tc>
        <w:tc>
          <w:tcPr>
            <w:tcW w:w="829" w:type="dxa"/>
            <w:shd w:val="clear" w:color="auto" w:fill="auto"/>
          </w:tcPr>
          <w:p w:rsidR="00F85466" w:rsidRPr="00315511" w:rsidRDefault="00323C1B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4712DE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9C034C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9C034C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226FC1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005D51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755B4C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024D57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829" w:type="dxa"/>
            <w:shd w:val="clear" w:color="auto" w:fill="auto"/>
          </w:tcPr>
          <w:p w:rsidR="00F85466" w:rsidRPr="00315511" w:rsidRDefault="00AD6367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</w:tcPr>
          <w:p w:rsidR="00F85466" w:rsidRPr="00315511" w:rsidRDefault="00DA4B0C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253" w:type="dxa"/>
            <w:shd w:val="clear" w:color="auto" w:fill="auto"/>
          </w:tcPr>
          <w:p w:rsidR="00F85466" w:rsidRPr="00315511" w:rsidRDefault="00DA4B0C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</w:tr>
      <w:tr w:rsidR="00201697" w:rsidRPr="00E32A49" w:rsidTr="00201697">
        <w:trPr>
          <w:trHeight w:val="413"/>
        </w:trPr>
        <w:tc>
          <w:tcPr>
            <w:tcW w:w="2073" w:type="dxa"/>
            <w:shd w:val="clear" w:color="auto" w:fill="auto"/>
          </w:tcPr>
          <w:p w:rsidR="00F85466" w:rsidRPr="00315511" w:rsidRDefault="00F85466" w:rsidP="002F7630">
            <w:pPr>
              <w:rPr>
                <w:b/>
                <w:sz w:val="22"/>
              </w:rPr>
            </w:pPr>
            <w:r w:rsidRPr="00315511">
              <w:rPr>
                <w:sz w:val="22"/>
              </w:rPr>
              <w:t>Yilma et al, 2021</w:t>
            </w:r>
          </w:p>
        </w:tc>
        <w:tc>
          <w:tcPr>
            <w:tcW w:w="829" w:type="dxa"/>
            <w:shd w:val="clear" w:color="auto" w:fill="auto"/>
          </w:tcPr>
          <w:p w:rsidR="00F85466" w:rsidRPr="00315511" w:rsidRDefault="00B2051D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B2051D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B2051D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EF5ED9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EF5ED9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3D5779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9A3D9D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A07F94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29" w:type="dxa"/>
            <w:shd w:val="clear" w:color="auto" w:fill="auto"/>
          </w:tcPr>
          <w:p w:rsidR="00F85466" w:rsidRPr="00315511" w:rsidRDefault="00930E65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</w:tcPr>
          <w:p w:rsidR="00F85466" w:rsidRPr="00315511" w:rsidRDefault="00930E65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1253" w:type="dxa"/>
            <w:shd w:val="clear" w:color="auto" w:fill="auto"/>
          </w:tcPr>
          <w:p w:rsidR="00F85466" w:rsidRPr="00315511" w:rsidRDefault="00F14C34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Hig</w:t>
            </w:r>
            <w:r w:rsidR="003F2BBC">
              <w:rPr>
                <w:sz w:val="22"/>
              </w:rPr>
              <w:t>s</w:t>
            </w:r>
            <w:r>
              <w:rPr>
                <w:sz w:val="22"/>
              </w:rPr>
              <w:t>h</w:t>
            </w:r>
          </w:p>
        </w:tc>
      </w:tr>
      <w:tr w:rsidR="00201697" w:rsidRPr="00E32A49" w:rsidTr="00201697">
        <w:trPr>
          <w:trHeight w:val="413"/>
        </w:trPr>
        <w:tc>
          <w:tcPr>
            <w:tcW w:w="2073" w:type="dxa"/>
            <w:shd w:val="clear" w:color="auto" w:fill="auto"/>
          </w:tcPr>
          <w:p w:rsidR="00F85466" w:rsidRPr="002F7630" w:rsidRDefault="00F85466" w:rsidP="002F7630">
            <w:pPr>
              <w:rPr>
                <w:b/>
                <w:color w:val="000000"/>
                <w:sz w:val="22"/>
              </w:rPr>
            </w:pPr>
            <w:r w:rsidRPr="00315511">
              <w:rPr>
                <w:color w:val="000000"/>
                <w:sz w:val="22"/>
              </w:rPr>
              <w:t>Seid et al, 2005</w:t>
            </w:r>
          </w:p>
        </w:tc>
        <w:tc>
          <w:tcPr>
            <w:tcW w:w="829" w:type="dxa"/>
            <w:shd w:val="clear" w:color="auto" w:fill="auto"/>
          </w:tcPr>
          <w:p w:rsidR="00F85466" w:rsidRPr="00315511" w:rsidRDefault="00757D0B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4969E0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E2207E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90067F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633E6C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8439F6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75577F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A57471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29" w:type="dxa"/>
            <w:shd w:val="clear" w:color="auto" w:fill="auto"/>
          </w:tcPr>
          <w:p w:rsidR="00F85466" w:rsidRPr="00315511" w:rsidRDefault="00253DBD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</w:tcPr>
          <w:p w:rsidR="00F85466" w:rsidRPr="00315511" w:rsidRDefault="00253DBD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253" w:type="dxa"/>
            <w:shd w:val="clear" w:color="auto" w:fill="auto"/>
          </w:tcPr>
          <w:p w:rsidR="00F85466" w:rsidRPr="00315511" w:rsidRDefault="007C48B6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</w:tr>
      <w:tr w:rsidR="00201697" w:rsidRPr="00E32A49" w:rsidTr="00201697">
        <w:trPr>
          <w:trHeight w:val="413"/>
        </w:trPr>
        <w:tc>
          <w:tcPr>
            <w:tcW w:w="2073" w:type="dxa"/>
            <w:shd w:val="clear" w:color="auto" w:fill="auto"/>
          </w:tcPr>
          <w:p w:rsidR="00F85466" w:rsidRPr="002F7630" w:rsidRDefault="00F85466" w:rsidP="002F7630">
            <w:pPr>
              <w:rPr>
                <w:b/>
                <w:color w:val="000000"/>
                <w:sz w:val="22"/>
              </w:rPr>
            </w:pPr>
            <w:r w:rsidRPr="00315511">
              <w:rPr>
                <w:color w:val="000000"/>
                <w:sz w:val="22"/>
              </w:rPr>
              <w:t>Tufa et al, 2016</w:t>
            </w:r>
          </w:p>
        </w:tc>
        <w:tc>
          <w:tcPr>
            <w:tcW w:w="829" w:type="dxa"/>
            <w:shd w:val="clear" w:color="auto" w:fill="auto"/>
          </w:tcPr>
          <w:p w:rsidR="00F85466" w:rsidRPr="00315511" w:rsidRDefault="00825D2C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825D2C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CB005E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825D2C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825D2C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825D2C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736A03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736A03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29" w:type="dxa"/>
            <w:shd w:val="clear" w:color="auto" w:fill="auto"/>
          </w:tcPr>
          <w:p w:rsidR="00F85466" w:rsidRPr="00315511" w:rsidRDefault="00286BD3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</w:tcPr>
          <w:p w:rsidR="00F85466" w:rsidRPr="00315511" w:rsidRDefault="008933B6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253" w:type="dxa"/>
            <w:shd w:val="clear" w:color="auto" w:fill="auto"/>
          </w:tcPr>
          <w:p w:rsidR="00F85466" w:rsidRPr="00315511" w:rsidRDefault="008933B6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</w:tr>
      <w:tr w:rsidR="00201697" w:rsidRPr="00E32A49" w:rsidTr="00201697">
        <w:trPr>
          <w:trHeight w:val="413"/>
        </w:trPr>
        <w:tc>
          <w:tcPr>
            <w:tcW w:w="2073" w:type="dxa"/>
            <w:shd w:val="clear" w:color="auto" w:fill="auto"/>
          </w:tcPr>
          <w:p w:rsidR="00F85466" w:rsidRPr="002F7630" w:rsidRDefault="00F85466" w:rsidP="002F7630">
            <w:pPr>
              <w:rPr>
                <w:b/>
                <w:color w:val="000000"/>
                <w:sz w:val="22"/>
              </w:rPr>
            </w:pPr>
            <w:r w:rsidRPr="00315511">
              <w:rPr>
                <w:color w:val="000000"/>
                <w:sz w:val="22"/>
              </w:rPr>
              <w:t>Hebo et al, 2019</w:t>
            </w:r>
          </w:p>
        </w:tc>
        <w:tc>
          <w:tcPr>
            <w:tcW w:w="829" w:type="dxa"/>
            <w:shd w:val="clear" w:color="auto" w:fill="auto"/>
          </w:tcPr>
          <w:p w:rsidR="00F85466" w:rsidRPr="00315511" w:rsidRDefault="006114A6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794588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83321A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DD3AA2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DD3AA2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9C611C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D9471F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DB378B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829" w:type="dxa"/>
            <w:shd w:val="clear" w:color="auto" w:fill="auto"/>
          </w:tcPr>
          <w:p w:rsidR="00F85466" w:rsidRPr="00315511" w:rsidRDefault="0083321A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46" w:type="dxa"/>
          </w:tcPr>
          <w:p w:rsidR="00F85466" w:rsidRPr="00315511" w:rsidRDefault="00DB378B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253" w:type="dxa"/>
            <w:shd w:val="clear" w:color="auto" w:fill="auto"/>
          </w:tcPr>
          <w:p w:rsidR="00F85466" w:rsidRPr="00315511" w:rsidRDefault="00DB378B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</w:tr>
      <w:tr w:rsidR="00201697" w:rsidRPr="00E32A49" w:rsidTr="00201697">
        <w:trPr>
          <w:trHeight w:val="413"/>
        </w:trPr>
        <w:tc>
          <w:tcPr>
            <w:tcW w:w="2073" w:type="dxa"/>
            <w:shd w:val="clear" w:color="auto" w:fill="auto"/>
          </w:tcPr>
          <w:p w:rsidR="00F85466" w:rsidRPr="002F7630" w:rsidRDefault="00F85466" w:rsidP="002F7630">
            <w:pPr>
              <w:rPr>
                <w:b/>
                <w:color w:val="000000"/>
                <w:sz w:val="22"/>
              </w:rPr>
            </w:pPr>
            <w:r w:rsidRPr="00315511">
              <w:rPr>
                <w:color w:val="000000"/>
                <w:sz w:val="22"/>
              </w:rPr>
              <w:t>Amsalu et al, 2016</w:t>
            </w:r>
          </w:p>
        </w:tc>
        <w:tc>
          <w:tcPr>
            <w:tcW w:w="829" w:type="dxa"/>
            <w:shd w:val="clear" w:color="auto" w:fill="auto"/>
          </w:tcPr>
          <w:p w:rsidR="00F85466" w:rsidRPr="00315511" w:rsidRDefault="00547052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7D7A4D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7D7A4D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183FA3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183FA3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4A79A6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CA4655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FE066C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29" w:type="dxa"/>
            <w:shd w:val="clear" w:color="auto" w:fill="auto"/>
          </w:tcPr>
          <w:p w:rsidR="00F85466" w:rsidRPr="00315511" w:rsidRDefault="00FE066C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46" w:type="dxa"/>
          </w:tcPr>
          <w:p w:rsidR="00F85466" w:rsidRPr="00315511" w:rsidRDefault="00FE066C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253" w:type="dxa"/>
            <w:shd w:val="clear" w:color="auto" w:fill="auto"/>
          </w:tcPr>
          <w:p w:rsidR="00F85466" w:rsidRPr="00315511" w:rsidRDefault="00FE066C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</w:tr>
      <w:tr w:rsidR="00201697" w:rsidRPr="00E32A49" w:rsidTr="00201697">
        <w:trPr>
          <w:trHeight w:val="413"/>
        </w:trPr>
        <w:tc>
          <w:tcPr>
            <w:tcW w:w="2073" w:type="dxa"/>
            <w:shd w:val="clear" w:color="auto" w:fill="auto"/>
          </w:tcPr>
          <w:p w:rsidR="00F85466" w:rsidRPr="002F7630" w:rsidRDefault="00F85466" w:rsidP="002F7630">
            <w:pPr>
              <w:rPr>
                <w:b/>
                <w:color w:val="000000"/>
                <w:sz w:val="22"/>
              </w:rPr>
            </w:pPr>
            <w:r w:rsidRPr="00315511">
              <w:rPr>
                <w:color w:val="000000"/>
                <w:sz w:val="22"/>
              </w:rPr>
              <w:t>Mengiste et al, 2021</w:t>
            </w:r>
          </w:p>
        </w:tc>
        <w:tc>
          <w:tcPr>
            <w:tcW w:w="829" w:type="dxa"/>
            <w:shd w:val="clear" w:color="auto" w:fill="auto"/>
          </w:tcPr>
          <w:p w:rsidR="00F85466" w:rsidRPr="00315511" w:rsidRDefault="002E3551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2E3551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4D32F5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4D32F5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F23F24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7626DD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897E21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092204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29" w:type="dxa"/>
            <w:shd w:val="clear" w:color="auto" w:fill="auto"/>
          </w:tcPr>
          <w:p w:rsidR="00F85466" w:rsidRPr="00315511" w:rsidRDefault="00E875D1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46" w:type="dxa"/>
          </w:tcPr>
          <w:p w:rsidR="00F85466" w:rsidRPr="00315511" w:rsidRDefault="00E875D1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253" w:type="dxa"/>
            <w:shd w:val="clear" w:color="auto" w:fill="auto"/>
          </w:tcPr>
          <w:p w:rsidR="00F85466" w:rsidRPr="00315511" w:rsidRDefault="00E875D1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</w:tr>
      <w:tr w:rsidR="00201697" w:rsidRPr="00E32A49" w:rsidTr="00201697">
        <w:trPr>
          <w:trHeight w:val="413"/>
        </w:trPr>
        <w:tc>
          <w:tcPr>
            <w:tcW w:w="2073" w:type="dxa"/>
            <w:shd w:val="clear" w:color="auto" w:fill="auto"/>
          </w:tcPr>
          <w:p w:rsidR="00F85466" w:rsidRPr="002F7630" w:rsidRDefault="00F85466" w:rsidP="002F7630">
            <w:pPr>
              <w:rPr>
                <w:b/>
                <w:color w:val="000000"/>
                <w:sz w:val="22"/>
              </w:rPr>
            </w:pPr>
            <w:r w:rsidRPr="00315511">
              <w:rPr>
                <w:color w:val="000000"/>
                <w:sz w:val="22"/>
              </w:rPr>
              <w:t>Shiferaw et al, 2011</w:t>
            </w:r>
          </w:p>
        </w:tc>
        <w:tc>
          <w:tcPr>
            <w:tcW w:w="829" w:type="dxa"/>
            <w:shd w:val="clear" w:color="auto" w:fill="auto"/>
          </w:tcPr>
          <w:p w:rsidR="00F85466" w:rsidRPr="00315511" w:rsidRDefault="000E2A1E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0E2A1E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0E2A1E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0E2A1E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0E2A1E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9D381A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85466" w:rsidRPr="00315511" w:rsidRDefault="00380599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46" w:type="dxa"/>
            <w:shd w:val="clear" w:color="auto" w:fill="auto"/>
          </w:tcPr>
          <w:p w:rsidR="00F85466" w:rsidRPr="00315511" w:rsidRDefault="00A615AB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29" w:type="dxa"/>
            <w:shd w:val="clear" w:color="auto" w:fill="auto"/>
          </w:tcPr>
          <w:p w:rsidR="00F85466" w:rsidRPr="00315511" w:rsidRDefault="00935144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</w:tcPr>
          <w:p w:rsidR="00F85466" w:rsidRPr="00315511" w:rsidRDefault="00935144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253" w:type="dxa"/>
            <w:shd w:val="clear" w:color="auto" w:fill="auto"/>
          </w:tcPr>
          <w:p w:rsidR="00F85466" w:rsidRPr="00315511" w:rsidRDefault="00935144" w:rsidP="0031551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</w:tr>
      <w:tr w:rsidR="00FE4FD7" w:rsidRPr="00E32A49" w:rsidTr="00201697">
        <w:trPr>
          <w:trHeight w:val="413"/>
        </w:trPr>
        <w:tc>
          <w:tcPr>
            <w:tcW w:w="2073" w:type="dxa"/>
            <w:shd w:val="clear" w:color="auto" w:fill="auto"/>
          </w:tcPr>
          <w:p w:rsidR="00FE4FD7" w:rsidRPr="002F7630" w:rsidRDefault="00FE4FD7" w:rsidP="00FE4FD7">
            <w:pPr>
              <w:rPr>
                <w:b/>
                <w:color w:val="000000"/>
                <w:sz w:val="22"/>
              </w:rPr>
            </w:pPr>
            <w:r w:rsidRPr="00315511">
              <w:rPr>
                <w:color w:val="000000"/>
                <w:sz w:val="22"/>
              </w:rPr>
              <w:t>Mussa et al, 2022</w:t>
            </w:r>
          </w:p>
        </w:tc>
        <w:tc>
          <w:tcPr>
            <w:tcW w:w="829" w:type="dxa"/>
            <w:shd w:val="clear" w:color="auto" w:fill="auto"/>
          </w:tcPr>
          <w:p w:rsidR="00FE4FD7" w:rsidRPr="00315511" w:rsidRDefault="00FE4FD7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E4FD7" w:rsidRPr="00315511" w:rsidRDefault="00FE4FD7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46" w:type="dxa"/>
            <w:shd w:val="clear" w:color="auto" w:fill="auto"/>
          </w:tcPr>
          <w:p w:rsidR="00FE4FD7" w:rsidRPr="00315511" w:rsidRDefault="00FE4FD7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E4FD7" w:rsidRPr="00315511" w:rsidRDefault="00FE4FD7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E4FD7" w:rsidRPr="00315511" w:rsidRDefault="00FE4FD7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E4FD7" w:rsidRPr="00315511" w:rsidRDefault="00FE4FD7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E4FD7" w:rsidRPr="00315511" w:rsidRDefault="00FE4FD7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46" w:type="dxa"/>
            <w:shd w:val="clear" w:color="auto" w:fill="auto"/>
          </w:tcPr>
          <w:p w:rsidR="00FE4FD7" w:rsidRPr="00315511" w:rsidRDefault="00FE4FD7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29" w:type="dxa"/>
            <w:shd w:val="clear" w:color="auto" w:fill="auto"/>
          </w:tcPr>
          <w:p w:rsidR="00FE4FD7" w:rsidRPr="00315511" w:rsidRDefault="00FE4FD7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</w:tcPr>
          <w:p w:rsidR="00FE4FD7" w:rsidRPr="00315511" w:rsidRDefault="00FE4FD7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253" w:type="dxa"/>
            <w:shd w:val="clear" w:color="auto" w:fill="auto"/>
          </w:tcPr>
          <w:p w:rsidR="00FE4FD7" w:rsidRPr="00315511" w:rsidRDefault="00FE4FD7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</w:tr>
      <w:tr w:rsidR="00FE4FD7" w:rsidRPr="00E32A49" w:rsidTr="00201697">
        <w:trPr>
          <w:trHeight w:val="413"/>
        </w:trPr>
        <w:tc>
          <w:tcPr>
            <w:tcW w:w="2073" w:type="dxa"/>
            <w:shd w:val="clear" w:color="auto" w:fill="auto"/>
          </w:tcPr>
          <w:p w:rsidR="00FE4FD7" w:rsidRPr="002F7630" w:rsidRDefault="00FE4FD7" w:rsidP="00FE4FD7">
            <w:pPr>
              <w:rPr>
                <w:b/>
                <w:color w:val="000000"/>
                <w:sz w:val="22"/>
              </w:rPr>
            </w:pPr>
            <w:r w:rsidRPr="00315511">
              <w:rPr>
                <w:color w:val="000000"/>
                <w:sz w:val="22"/>
              </w:rPr>
              <w:t>Anagaw et al, 2012</w:t>
            </w:r>
          </w:p>
        </w:tc>
        <w:tc>
          <w:tcPr>
            <w:tcW w:w="829" w:type="dxa"/>
            <w:shd w:val="clear" w:color="auto" w:fill="auto"/>
          </w:tcPr>
          <w:p w:rsidR="00FE4FD7" w:rsidRPr="00315511" w:rsidRDefault="00D11481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E4FD7" w:rsidRPr="00315511" w:rsidRDefault="00D35281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46" w:type="dxa"/>
            <w:shd w:val="clear" w:color="auto" w:fill="auto"/>
          </w:tcPr>
          <w:p w:rsidR="00FE4FD7" w:rsidRPr="00315511" w:rsidRDefault="00D11481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E4FD7" w:rsidRPr="00315511" w:rsidRDefault="00D11481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E4FD7" w:rsidRPr="00315511" w:rsidRDefault="00C4604A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E4FD7" w:rsidRPr="00315511" w:rsidRDefault="004C6C64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E4FD7" w:rsidRPr="00315511" w:rsidRDefault="004C6C64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E4FD7" w:rsidRPr="00315511" w:rsidRDefault="0058291F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829" w:type="dxa"/>
            <w:shd w:val="clear" w:color="auto" w:fill="auto"/>
          </w:tcPr>
          <w:p w:rsidR="00FE4FD7" w:rsidRPr="00315511" w:rsidRDefault="00822E48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</w:tcPr>
          <w:p w:rsidR="00FE4FD7" w:rsidRPr="00315511" w:rsidRDefault="00822E48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253" w:type="dxa"/>
            <w:shd w:val="clear" w:color="auto" w:fill="auto"/>
          </w:tcPr>
          <w:p w:rsidR="00FE4FD7" w:rsidRPr="00315511" w:rsidRDefault="00ED14EC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</w:tr>
      <w:tr w:rsidR="00FE4FD7" w:rsidRPr="00E32A49" w:rsidTr="00201697">
        <w:trPr>
          <w:trHeight w:val="413"/>
        </w:trPr>
        <w:tc>
          <w:tcPr>
            <w:tcW w:w="2073" w:type="dxa"/>
            <w:shd w:val="clear" w:color="auto" w:fill="auto"/>
          </w:tcPr>
          <w:p w:rsidR="00FE4FD7" w:rsidRPr="002F7630" w:rsidRDefault="00FE4FD7" w:rsidP="00FE4FD7">
            <w:pPr>
              <w:rPr>
                <w:b/>
                <w:color w:val="000000"/>
                <w:sz w:val="22"/>
              </w:rPr>
            </w:pPr>
            <w:r w:rsidRPr="00315511">
              <w:rPr>
                <w:color w:val="000000"/>
                <w:sz w:val="22"/>
              </w:rPr>
              <w:t>Ayele et al, 2023</w:t>
            </w:r>
          </w:p>
        </w:tc>
        <w:tc>
          <w:tcPr>
            <w:tcW w:w="829" w:type="dxa"/>
            <w:shd w:val="clear" w:color="auto" w:fill="auto"/>
          </w:tcPr>
          <w:p w:rsidR="00FE4FD7" w:rsidRPr="00315511" w:rsidRDefault="008F7325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E4FD7" w:rsidRPr="00315511" w:rsidRDefault="008F7325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E4FD7" w:rsidRPr="00315511" w:rsidRDefault="00CD36CD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E4FD7" w:rsidRPr="00315511" w:rsidRDefault="009C1B2B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E4FD7" w:rsidRPr="00315511" w:rsidRDefault="009C1B2B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E4FD7" w:rsidRPr="00315511" w:rsidRDefault="009C1B2B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E4FD7" w:rsidRPr="00315511" w:rsidRDefault="009C1B2B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E4FD7" w:rsidRPr="00315511" w:rsidRDefault="00BA6FCE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29" w:type="dxa"/>
            <w:shd w:val="clear" w:color="auto" w:fill="auto"/>
          </w:tcPr>
          <w:p w:rsidR="00FE4FD7" w:rsidRPr="00315511" w:rsidRDefault="00EF3421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</w:tcPr>
          <w:p w:rsidR="00FE4FD7" w:rsidRPr="00315511" w:rsidRDefault="00EF3421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253" w:type="dxa"/>
            <w:shd w:val="clear" w:color="auto" w:fill="auto"/>
          </w:tcPr>
          <w:p w:rsidR="00FE4FD7" w:rsidRPr="00315511" w:rsidRDefault="00EF3421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</w:tr>
      <w:tr w:rsidR="00FE4FD7" w:rsidRPr="00E32A49" w:rsidTr="00201697">
        <w:trPr>
          <w:trHeight w:val="379"/>
        </w:trPr>
        <w:tc>
          <w:tcPr>
            <w:tcW w:w="2073" w:type="dxa"/>
            <w:shd w:val="clear" w:color="auto" w:fill="auto"/>
          </w:tcPr>
          <w:p w:rsidR="00FE4FD7" w:rsidRPr="002F7630" w:rsidRDefault="00FE4FD7" w:rsidP="00FE4FD7">
            <w:pPr>
              <w:rPr>
                <w:b/>
                <w:color w:val="000000"/>
                <w:sz w:val="22"/>
              </w:rPr>
            </w:pPr>
            <w:r w:rsidRPr="00315511">
              <w:rPr>
                <w:color w:val="000000"/>
                <w:sz w:val="22"/>
              </w:rPr>
              <w:t>Mekonnen et al, 2015</w:t>
            </w:r>
          </w:p>
        </w:tc>
        <w:tc>
          <w:tcPr>
            <w:tcW w:w="829" w:type="dxa"/>
            <w:shd w:val="clear" w:color="auto" w:fill="auto"/>
          </w:tcPr>
          <w:p w:rsidR="00FE4FD7" w:rsidRPr="00315511" w:rsidRDefault="00FE4FD7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E4FD7" w:rsidRPr="00315511" w:rsidRDefault="00FE4FD7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FE4FD7" w:rsidRPr="00315511" w:rsidRDefault="00FE4FD7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E4FD7" w:rsidRPr="00315511" w:rsidRDefault="00FE4FD7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46" w:type="dxa"/>
            <w:shd w:val="clear" w:color="auto" w:fill="auto"/>
          </w:tcPr>
          <w:p w:rsidR="00FE4FD7" w:rsidRPr="00315511" w:rsidRDefault="00FE4FD7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63" w:type="dxa"/>
            <w:shd w:val="clear" w:color="auto" w:fill="auto"/>
          </w:tcPr>
          <w:p w:rsidR="00FE4FD7" w:rsidRPr="00315511" w:rsidRDefault="00FE4FD7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:rsidR="00FE4FD7" w:rsidRPr="00315511" w:rsidRDefault="00FE4FD7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46" w:type="dxa"/>
            <w:shd w:val="clear" w:color="auto" w:fill="auto"/>
          </w:tcPr>
          <w:p w:rsidR="00FE4FD7" w:rsidRPr="00315511" w:rsidRDefault="00FE4FD7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29" w:type="dxa"/>
            <w:shd w:val="clear" w:color="auto" w:fill="auto"/>
          </w:tcPr>
          <w:p w:rsidR="00FE4FD7" w:rsidRPr="00315511" w:rsidRDefault="00FE4FD7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46" w:type="dxa"/>
          </w:tcPr>
          <w:p w:rsidR="00FE4FD7" w:rsidRPr="00315511" w:rsidRDefault="00FE4FD7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253" w:type="dxa"/>
            <w:shd w:val="clear" w:color="auto" w:fill="auto"/>
          </w:tcPr>
          <w:p w:rsidR="00FE4FD7" w:rsidRPr="00315511" w:rsidRDefault="00FE4FD7" w:rsidP="00FE4FD7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</w:tr>
    </w:tbl>
    <w:p w:rsidR="00DD03A1" w:rsidRPr="00E72F01" w:rsidRDefault="00C35E93" w:rsidP="00B57FD5">
      <w:pPr>
        <w:pStyle w:val="Default"/>
        <w:spacing w:before="120" w:line="360" w:lineRule="auto"/>
        <w:ind w:left="360"/>
        <w:rPr>
          <w:rFonts w:ascii="Times New Roman" w:hAnsi="Times New Roman" w:cs="Times New Roman"/>
          <w:sz w:val="22"/>
          <w:szCs w:val="22"/>
        </w:rPr>
      </w:pPr>
      <w:r w:rsidRPr="00E72F01">
        <w:rPr>
          <w:rFonts w:ascii="Times New Roman" w:hAnsi="Times New Roman" w:cs="Times New Roman"/>
          <w:sz w:val="22"/>
          <w:szCs w:val="22"/>
        </w:rPr>
        <w:t xml:space="preserve">1: </w:t>
      </w:r>
      <w:r w:rsidR="002A5123" w:rsidRPr="00E72F01">
        <w:rPr>
          <w:rFonts w:ascii="Times New Roman" w:hAnsi="Times New Roman" w:cs="Times New Roman"/>
          <w:sz w:val="22"/>
          <w:szCs w:val="22"/>
        </w:rPr>
        <w:t xml:space="preserve">for </w:t>
      </w:r>
      <w:r w:rsidR="005B0B95" w:rsidRPr="00E72F01">
        <w:rPr>
          <w:rFonts w:ascii="Times New Roman" w:hAnsi="Times New Roman" w:cs="Times New Roman"/>
          <w:sz w:val="22"/>
          <w:szCs w:val="22"/>
        </w:rPr>
        <w:t>“</w:t>
      </w:r>
      <w:r w:rsidR="008E74B5">
        <w:rPr>
          <w:rFonts w:ascii="Times New Roman" w:hAnsi="Times New Roman" w:cs="Times New Roman"/>
          <w:sz w:val="22"/>
          <w:szCs w:val="22"/>
        </w:rPr>
        <w:t>Y</w:t>
      </w:r>
      <w:r w:rsidR="002A5123" w:rsidRPr="00E72F01">
        <w:rPr>
          <w:rFonts w:ascii="Times New Roman" w:hAnsi="Times New Roman" w:cs="Times New Roman"/>
          <w:sz w:val="22"/>
          <w:szCs w:val="22"/>
        </w:rPr>
        <w:t>es</w:t>
      </w:r>
      <w:r w:rsidR="005B0B95" w:rsidRPr="00E72F01">
        <w:rPr>
          <w:rFonts w:ascii="Times New Roman" w:hAnsi="Times New Roman" w:cs="Times New Roman"/>
          <w:sz w:val="22"/>
          <w:szCs w:val="22"/>
        </w:rPr>
        <w:t>”</w:t>
      </w:r>
      <w:r w:rsidR="002A5123" w:rsidRPr="00E72F01">
        <w:rPr>
          <w:rFonts w:ascii="Times New Roman" w:hAnsi="Times New Roman" w:cs="Times New Roman"/>
          <w:sz w:val="22"/>
          <w:szCs w:val="22"/>
        </w:rPr>
        <w:t xml:space="preserve">, </w:t>
      </w:r>
      <w:r w:rsidR="00F11230" w:rsidRPr="00E72F01">
        <w:rPr>
          <w:rFonts w:ascii="Times New Roman" w:hAnsi="Times New Roman" w:cs="Times New Roman"/>
          <w:sz w:val="22"/>
          <w:szCs w:val="22"/>
        </w:rPr>
        <w:t xml:space="preserve">0: </w:t>
      </w:r>
      <w:r w:rsidR="001E68F9" w:rsidRPr="00E72F01">
        <w:rPr>
          <w:rFonts w:ascii="Times New Roman" w:hAnsi="Times New Roman" w:cs="Times New Roman"/>
          <w:sz w:val="22"/>
          <w:szCs w:val="22"/>
        </w:rPr>
        <w:t xml:space="preserve">for </w:t>
      </w:r>
      <w:r w:rsidR="005B0B95" w:rsidRPr="00E72F01">
        <w:rPr>
          <w:rFonts w:ascii="Times New Roman" w:hAnsi="Times New Roman" w:cs="Times New Roman"/>
          <w:sz w:val="22"/>
          <w:szCs w:val="22"/>
        </w:rPr>
        <w:t>“</w:t>
      </w:r>
      <w:r w:rsidR="00F43022">
        <w:rPr>
          <w:rFonts w:ascii="Times New Roman" w:hAnsi="Times New Roman" w:cs="Times New Roman"/>
          <w:sz w:val="22"/>
          <w:szCs w:val="22"/>
        </w:rPr>
        <w:t>N</w:t>
      </w:r>
      <w:r w:rsidR="001E68F9" w:rsidRPr="00E72F01">
        <w:rPr>
          <w:rFonts w:ascii="Times New Roman" w:hAnsi="Times New Roman" w:cs="Times New Roman"/>
          <w:sz w:val="22"/>
          <w:szCs w:val="22"/>
        </w:rPr>
        <w:t>ot reported</w:t>
      </w:r>
      <w:r w:rsidR="005B0B95" w:rsidRPr="00E72F01">
        <w:rPr>
          <w:rFonts w:ascii="Times New Roman" w:hAnsi="Times New Roman" w:cs="Times New Roman"/>
          <w:sz w:val="22"/>
          <w:szCs w:val="22"/>
        </w:rPr>
        <w:t>”</w:t>
      </w:r>
      <w:r w:rsidR="001E68F9" w:rsidRPr="00E72F01">
        <w:rPr>
          <w:rFonts w:ascii="Times New Roman" w:hAnsi="Times New Roman" w:cs="Times New Roman"/>
          <w:sz w:val="22"/>
          <w:szCs w:val="22"/>
        </w:rPr>
        <w:t xml:space="preserve"> or </w:t>
      </w:r>
      <w:r w:rsidR="005B0B95" w:rsidRPr="00E72F01">
        <w:rPr>
          <w:rFonts w:ascii="Times New Roman" w:hAnsi="Times New Roman" w:cs="Times New Roman"/>
          <w:sz w:val="22"/>
          <w:szCs w:val="22"/>
        </w:rPr>
        <w:t>“</w:t>
      </w:r>
      <w:r w:rsidR="00F43022">
        <w:rPr>
          <w:rFonts w:ascii="Times New Roman" w:hAnsi="Times New Roman" w:cs="Times New Roman"/>
          <w:sz w:val="22"/>
          <w:szCs w:val="22"/>
        </w:rPr>
        <w:t>N</w:t>
      </w:r>
      <w:r w:rsidR="001E68F9" w:rsidRPr="00E72F01">
        <w:rPr>
          <w:rFonts w:ascii="Times New Roman" w:hAnsi="Times New Roman" w:cs="Times New Roman"/>
          <w:sz w:val="22"/>
          <w:szCs w:val="22"/>
        </w:rPr>
        <w:t>ot appropriate</w:t>
      </w:r>
      <w:r w:rsidR="005B0B95" w:rsidRPr="00E72F01">
        <w:rPr>
          <w:rFonts w:ascii="Times New Roman" w:hAnsi="Times New Roman" w:cs="Times New Roman"/>
          <w:sz w:val="22"/>
          <w:szCs w:val="22"/>
        </w:rPr>
        <w:t>”</w:t>
      </w:r>
      <w:r w:rsidR="001E68F9" w:rsidRPr="00E72F01">
        <w:rPr>
          <w:rFonts w:ascii="Times New Roman" w:hAnsi="Times New Roman" w:cs="Times New Roman"/>
          <w:sz w:val="22"/>
          <w:szCs w:val="22"/>
        </w:rPr>
        <w:t>.</w:t>
      </w:r>
    </w:p>
    <w:p w:rsidR="0060713B" w:rsidRPr="00E72F01" w:rsidRDefault="00A715EF" w:rsidP="00B57FD5">
      <w:pPr>
        <w:pStyle w:val="Default"/>
        <w:spacing w:line="360" w:lineRule="auto"/>
        <w:ind w:left="360"/>
        <w:rPr>
          <w:rFonts w:ascii="Times New Roman" w:hAnsi="Times New Roman" w:cs="Times New Roman"/>
          <w:sz w:val="22"/>
          <w:szCs w:val="22"/>
        </w:rPr>
      </w:pPr>
      <w:r w:rsidRPr="00E72F01">
        <w:rPr>
          <w:rFonts w:ascii="Times New Roman" w:hAnsi="Times New Roman" w:cs="Times New Roman"/>
          <w:sz w:val="22"/>
          <w:szCs w:val="22"/>
        </w:rPr>
        <w:t xml:space="preserve">The quality of studies </w:t>
      </w:r>
      <w:r w:rsidR="0060713B" w:rsidRPr="00E72F01">
        <w:rPr>
          <w:rFonts w:ascii="Times New Roman" w:hAnsi="Times New Roman" w:cs="Times New Roman"/>
          <w:sz w:val="22"/>
          <w:szCs w:val="22"/>
        </w:rPr>
        <w:t>was classified as</w:t>
      </w:r>
      <w:r w:rsidR="00090E0F">
        <w:rPr>
          <w:rFonts w:ascii="Times New Roman" w:hAnsi="Times New Roman" w:cs="Times New Roman"/>
          <w:sz w:val="22"/>
          <w:szCs w:val="22"/>
        </w:rPr>
        <w:t xml:space="preserve"> </w:t>
      </w:r>
      <w:r w:rsidR="003E759F">
        <w:rPr>
          <w:rFonts w:ascii="Times New Roman" w:hAnsi="Times New Roman" w:cs="Times New Roman"/>
          <w:sz w:val="22"/>
          <w:szCs w:val="22"/>
        </w:rPr>
        <w:t>low (total score; 0 to 3</w:t>
      </w:r>
      <w:r w:rsidR="002C3A0D" w:rsidRPr="00E72F01">
        <w:rPr>
          <w:rFonts w:ascii="Times New Roman" w:hAnsi="Times New Roman" w:cs="Times New Roman"/>
          <w:sz w:val="22"/>
          <w:szCs w:val="22"/>
        </w:rPr>
        <w:t xml:space="preserve">), moderate (total score; </w:t>
      </w:r>
      <w:r w:rsidR="003E759F">
        <w:rPr>
          <w:rFonts w:ascii="Times New Roman" w:hAnsi="Times New Roman" w:cs="Times New Roman"/>
          <w:sz w:val="22"/>
          <w:szCs w:val="22"/>
        </w:rPr>
        <w:t>4 to 6</w:t>
      </w:r>
      <w:r w:rsidRPr="00E72F01">
        <w:rPr>
          <w:rFonts w:ascii="Times New Roman" w:hAnsi="Times New Roman" w:cs="Times New Roman"/>
          <w:sz w:val="22"/>
          <w:szCs w:val="22"/>
        </w:rPr>
        <w:t xml:space="preserve">), </w:t>
      </w:r>
      <w:r w:rsidR="00F1059A" w:rsidRPr="00E72F01">
        <w:rPr>
          <w:rFonts w:ascii="Times New Roman" w:hAnsi="Times New Roman" w:cs="Times New Roman"/>
          <w:sz w:val="22"/>
          <w:szCs w:val="22"/>
        </w:rPr>
        <w:t>and</w:t>
      </w:r>
      <w:r w:rsidR="003E759F">
        <w:rPr>
          <w:rFonts w:ascii="Times New Roman" w:hAnsi="Times New Roman" w:cs="Times New Roman"/>
          <w:sz w:val="22"/>
          <w:szCs w:val="22"/>
        </w:rPr>
        <w:t xml:space="preserve"> high (total score; </w:t>
      </w:r>
      <w:r w:rsidRPr="00E72F01">
        <w:rPr>
          <w:rFonts w:ascii="Times New Roman" w:hAnsi="Times New Roman" w:cs="Times New Roman"/>
          <w:sz w:val="22"/>
          <w:szCs w:val="22"/>
        </w:rPr>
        <w:t>7</w:t>
      </w:r>
      <w:r w:rsidR="003E759F">
        <w:rPr>
          <w:rFonts w:ascii="Times New Roman" w:hAnsi="Times New Roman" w:cs="Times New Roman"/>
          <w:sz w:val="22"/>
          <w:szCs w:val="22"/>
        </w:rPr>
        <w:t xml:space="preserve"> to 9</w:t>
      </w:r>
      <w:r w:rsidR="0060713B" w:rsidRPr="00E72F01">
        <w:rPr>
          <w:rFonts w:ascii="Times New Roman" w:hAnsi="Times New Roman" w:cs="Times New Roman"/>
          <w:sz w:val="22"/>
          <w:szCs w:val="22"/>
        </w:rPr>
        <w:t xml:space="preserve">) </w:t>
      </w:r>
    </w:p>
    <w:p w:rsidR="006B61EB" w:rsidRPr="002101C5" w:rsidRDefault="00FF5849" w:rsidP="00B57FD5">
      <w:pPr>
        <w:pStyle w:val="Default"/>
        <w:spacing w:before="120" w:after="120" w:line="360" w:lineRule="auto"/>
        <w:ind w:left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Q1 = w</w:t>
      </w:r>
      <w:r w:rsidR="0060713B" w:rsidRPr="00E72F01">
        <w:rPr>
          <w:rFonts w:ascii="Times New Roman" w:hAnsi="Times New Roman" w:cs="Times New Roman"/>
          <w:sz w:val="22"/>
          <w:szCs w:val="22"/>
        </w:rPr>
        <w:t>as the sample frame appropriate to</w:t>
      </w:r>
      <w:r w:rsidR="002101C5">
        <w:rPr>
          <w:rFonts w:ascii="Times New Roman" w:hAnsi="Times New Roman" w:cs="Times New Roman"/>
          <w:sz w:val="22"/>
          <w:szCs w:val="22"/>
        </w:rPr>
        <w:t xml:space="preserve"> address the target population?, </w:t>
      </w:r>
      <w:r>
        <w:rPr>
          <w:rFonts w:ascii="Times New Roman" w:hAnsi="Times New Roman" w:cs="Times New Roman"/>
          <w:sz w:val="22"/>
          <w:szCs w:val="22"/>
        </w:rPr>
        <w:t>Q2 = w</w:t>
      </w:r>
      <w:r w:rsidR="0060713B" w:rsidRPr="00E72F01">
        <w:rPr>
          <w:rFonts w:ascii="Times New Roman" w:hAnsi="Times New Roman" w:cs="Times New Roman"/>
          <w:sz w:val="22"/>
          <w:szCs w:val="22"/>
        </w:rPr>
        <w:t>ere study participants</w:t>
      </w:r>
      <w:r w:rsidR="002101C5">
        <w:rPr>
          <w:rFonts w:ascii="Times New Roman" w:hAnsi="Times New Roman" w:cs="Times New Roman"/>
          <w:sz w:val="22"/>
          <w:szCs w:val="22"/>
        </w:rPr>
        <w:t xml:space="preserve"> sampled in an appropriate way?, </w:t>
      </w:r>
      <w:r w:rsidR="0060713B" w:rsidRPr="00E72F01">
        <w:rPr>
          <w:rFonts w:ascii="Times New Roman" w:hAnsi="Times New Roman" w:cs="Times New Roman"/>
          <w:sz w:val="22"/>
          <w:szCs w:val="22"/>
        </w:rPr>
        <w:t xml:space="preserve">Q3 </w:t>
      </w:r>
      <w:r>
        <w:rPr>
          <w:rFonts w:ascii="Times New Roman" w:hAnsi="Times New Roman" w:cs="Times New Roman"/>
          <w:sz w:val="22"/>
          <w:szCs w:val="22"/>
        </w:rPr>
        <w:t>= was the sample size adequate?</w:t>
      </w:r>
      <w:r w:rsidR="002101C5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Q4 = w</w:t>
      </w:r>
      <w:r w:rsidR="0060713B" w:rsidRPr="00E72F01">
        <w:rPr>
          <w:rFonts w:ascii="Times New Roman" w:hAnsi="Times New Roman" w:cs="Times New Roman"/>
          <w:sz w:val="22"/>
          <w:szCs w:val="22"/>
        </w:rPr>
        <w:t>ere the study subjects and t</w:t>
      </w:r>
      <w:r w:rsidR="002101C5">
        <w:rPr>
          <w:rFonts w:ascii="Times New Roman" w:hAnsi="Times New Roman" w:cs="Times New Roman"/>
          <w:sz w:val="22"/>
          <w:szCs w:val="22"/>
        </w:rPr>
        <w:t xml:space="preserve">he setting described in detail?, </w:t>
      </w:r>
      <w:r>
        <w:rPr>
          <w:rFonts w:ascii="Times New Roman" w:hAnsi="Times New Roman" w:cs="Times New Roman"/>
          <w:sz w:val="22"/>
          <w:szCs w:val="22"/>
        </w:rPr>
        <w:t>Q5 = w</w:t>
      </w:r>
      <w:r w:rsidR="0060713B" w:rsidRPr="00E72F01">
        <w:rPr>
          <w:rFonts w:ascii="Times New Roman" w:hAnsi="Times New Roman" w:cs="Times New Roman"/>
          <w:sz w:val="22"/>
          <w:szCs w:val="22"/>
        </w:rPr>
        <w:t>as the data analysis conducted with sufficient cov</w:t>
      </w:r>
      <w:r w:rsidR="002101C5">
        <w:rPr>
          <w:rFonts w:ascii="Times New Roman" w:hAnsi="Times New Roman" w:cs="Times New Roman"/>
          <w:sz w:val="22"/>
          <w:szCs w:val="22"/>
        </w:rPr>
        <w:t xml:space="preserve">erage of the identified sample?, </w:t>
      </w:r>
      <w:r w:rsidR="0060713B" w:rsidRPr="00E72F01">
        <w:rPr>
          <w:rFonts w:ascii="Times New Roman" w:hAnsi="Times New Roman" w:cs="Times New Roman"/>
          <w:sz w:val="22"/>
          <w:szCs w:val="22"/>
        </w:rPr>
        <w:t xml:space="preserve">Q6 </w:t>
      </w:r>
      <w:r>
        <w:rPr>
          <w:rFonts w:ascii="Times New Roman" w:hAnsi="Times New Roman" w:cs="Times New Roman"/>
          <w:sz w:val="22"/>
          <w:szCs w:val="22"/>
        </w:rPr>
        <w:t>= w</w:t>
      </w:r>
      <w:r w:rsidR="0060713B" w:rsidRPr="00E72F01">
        <w:rPr>
          <w:rFonts w:ascii="Times New Roman" w:hAnsi="Times New Roman" w:cs="Times New Roman"/>
          <w:sz w:val="22"/>
          <w:szCs w:val="22"/>
        </w:rPr>
        <w:t>ere valid methods used for the i</w:t>
      </w:r>
      <w:r w:rsidR="002101C5">
        <w:rPr>
          <w:rFonts w:ascii="Times New Roman" w:hAnsi="Times New Roman" w:cs="Times New Roman"/>
          <w:sz w:val="22"/>
          <w:szCs w:val="22"/>
        </w:rPr>
        <w:t xml:space="preserve">dentification of the condition?, </w:t>
      </w:r>
      <w:r>
        <w:rPr>
          <w:rFonts w:ascii="Times New Roman" w:hAnsi="Times New Roman" w:cs="Times New Roman"/>
          <w:sz w:val="22"/>
          <w:szCs w:val="22"/>
        </w:rPr>
        <w:t>Q7 = w</w:t>
      </w:r>
      <w:r w:rsidR="0060713B" w:rsidRPr="00E72F01">
        <w:rPr>
          <w:rFonts w:ascii="Times New Roman" w:hAnsi="Times New Roman" w:cs="Times New Roman"/>
          <w:sz w:val="22"/>
          <w:szCs w:val="22"/>
        </w:rPr>
        <w:t>as the condition measured in a standard, rel</w:t>
      </w:r>
      <w:r w:rsidR="002101C5">
        <w:rPr>
          <w:rFonts w:ascii="Times New Roman" w:hAnsi="Times New Roman" w:cs="Times New Roman"/>
          <w:sz w:val="22"/>
          <w:szCs w:val="22"/>
        </w:rPr>
        <w:t xml:space="preserve">iable way for all participants?, </w:t>
      </w:r>
      <w:r>
        <w:rPr>
          <w:rFonts w:ascii="Times New Roman" w:hAnsi="Times New Roman" w:cs="Times New Roman"/>
          <w:sz w:val="22"/>
          <w:szCs w:val="22"/>
        </w:rPr>
        <w:t>Q8 = w</w:t>
      </w:r>
      <w:r w:rsidR="0060713B" w:rsidRPr="00E72F01">
        <w:rPr>
          <w:rFonts w:ascii="Times New Roman" w:hAnsi="Times New Roman" w:cs="Times New Roman"/>
          <w:sz w:val="22"/>
          <w:szCs w:val="22"/>
        </w:rPr>
        <w:t xml:space="preserve">as there </w:t>
      </w:r>
      <w:r w:rsidR="005F6F33" w:rsidRPr="00E72F01">
        <w:rPr>
          <w:rFonts w:ascii="Times New Roman" w:hAnsi="Times New Roman" w:cs="Times New Roman"/>
          <w:sz w:val="22"/>
          <w:szCs w:val="22"/>
        </w:rPr>
        <w:t xml:space="preserve">an </w:t>
      </w:r>
      <w:r w:rsidR="0060713B" w:rsidRPr="00E72F01">
        <w:rPr>
          <w:rFonts w:ascii="Times New Roman" w:hAnsi="Times New Roman" w:cs="Times New Roman"/>
          <w:sz w:val="22"/>
          <w:szCs w:val="22"/>
        </w:rPr>
        <w:t>ap</w:t>
      </w:r>
      <w:r w:rsidR="002101C5">
        <w:rPr>
          <w:rFonts w:ascii="Times New Roman" w:hAnsi="Times New Roman" w:cs="Times New Roman"/>
          <w:sz w:val="22"/>
          <w:szCs w:val="22"/>
        </w:rPr>
        <w:t xml:space="preserve">propriate statistical analysis?, </w:t>
      </w:r>
      <w:r>
        <w:rPr>
          <w:rFonts w:ascii="Times New Roman" w:hAnsi="Times New Roman" w:cs="Times New Roman"/>
          <w:sz w:val="22"/>
          <w:szCs w:val="22"/>
        </w:rPr>
        <w:t>Q9 = w</w:t>
      </w:r>
      <w:r w:rsidR="0060713B" w:rsidRPr="00E72F01">
        <w:rPr>
          <w:rFonts w:ascii="Times New Roman" w:hAnsi="Times New Roman" w:cs="Times New Roman"/>
          <w:sz w:val="22"/>
          <w:szCs w:val="22"/>
        </w:rPr>
        <w:t>as the response rate adequate, and if not, was the low response rate managed appropriately?</w:t>
      </w:r>
    </w:p>
    <w:sectPr w:rsidR="006B61EB" w:rsidRPr="002101C5" w:rsidSect="009D18AF">
      <w:pgSz w:w="12240" w:h="15840"/>
      <w:pgMar w:top="432" w:right="432" w:bottom="432" w:left="432" w:header="720" w:footer="720" w:gutter="0"/>
      <w:cols w:space="720"/>
      <w:noEndnote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21DD6" w:rsidRDefault="00721DD6">
      <w:r>
        <w:separator/>
      </w:r>
    </w:p>
  </w:endnote>
  <w:endnote w:type="continuationSeparator" w:id="1">
    <w:p w:rsidR="00721DD6" w:rsidRDefault="00721D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21DD6" w:rsidRDefault="00721DD6">
      <w:r>
        <w:separator/>
      </w:r>
    </w:p>
  </w:footnote>
  <w:footnote w:type="continuationSeparator" w:id="1">
    <w:p w:rsidR="00721DD6" w:rsidRDefault="00721DD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00"/>
  <w:embedSystemFonts/>
  <w:bordersDoNotSurroundHeader/>
  <w:bordersDoNotSurroundFooter/>
  <w:stylePaneFormatFilter w:val="3F01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__Grammarly_42____i" w:val="H4sIAAAAAAAEAKtWckksSQxILCpxzi/NK1GyMqwFAAEhoTITAAAA"/>
    <w:docVar w:name="__Grammarly_42___1" w:val="H4sIAAAAAAAEAKtWcslP9kxRslIyNDY2NTczNTOzsDQzMrUwM7FU0lEKTi0uzszPAykwqwUAs2mFuywAAAA="/>
  </w:docVars>
  <w:rsids>
    <w:rsidRoot w:val="00256BAF"/>
    <w:rsid w:val="00005D51"/>
    <w:rsid w:val="00024D57"/>
    <w:rsid w:val="00036AD6"/>
    <w:rsid w:val="00040B5D"/>
    <w:rsid w:val="000479EF"/>
    <w:rsid w:val="00066B94"/>
    <w:rsid w:val="00077B44"/>
    <w:rsid w:val="00083F4F"/>
    <w:rsid w:val="0008542C"/>
    <w:rsid w:val="00090E0F"/>
    <w:rsid w:val="00092204"/>
    <w:rsid w:val="000A470F"/>
    <w:rsid w:val="000A75C9"/>
    <w:rsid w:val="000B097C"/>
    <w:rsid w:val="000B6525"/>
    <w:rsid w:val="000B733C"/>
    <w:rsid w:val="000D5D55"/>
    <w:rsid w:val="000E2A1E"/>
    <w:rsid w:val="000E77D0"/>
    <w:rsid w:val="001166DD"/>
    <w:rsid w:val="00117429"/>
    <w:rsid w:val="00130A75"/>
    <w:rsid w:val="00146ACF"/>
    <w:rsid w:val="00152CDB"/>
    <w:rsid w:val="00156DA9"/>
    <w:rsid w:val="001632E5"/>
    <w:rsid w:val="001713F3"/>
    <w:rsid w:val="00171CF8"/>
    <w:rsid w:val="00182B9E"/>
    <w:rsid w:val="0018323E"/>
    <w:rsid w:val="00183FA3"/>
    <w:rsid w:val="00186ED7"/>
    <w:rsid w:val="00190C83"/>
    <w:rsid w:val="001A24AE"/>
    <w:rsid w:val="001B5DE8"/>
    <w:rsid w:val="001C4FB5"/>
    <w:rsid w:val="001D15AA"/>
    <w:rsid w:val="001D2868"/>
    <w:rsid w:val="001E5C6A"/>
    <w:rsid w:val="001E68F9"/>
    <w:rsid w:val="001F3ADF"/>
    <w:rsid w:val="001F69F2"/>
    <w:rsid w:val="00201697"/>
    <w:rsid w:val="002101C5"/>
    <w:rsid w:val="00213C9C"/>
    <w:rsid w:val="00225C8B"/>
    <w:rsid w:val="00226FC1"/>
    <w:rsid w:val="00237BB0"/>
    <w:rsid w:val="00240A2A"/>
    <w:rsid w:val="00246C93"/>
    <w:rsid w:val="00253DBD"/>
    <w:rsid w:val="00256BAF"/>
    <w:rsid w:val="00286BD3"/>
    <w:rsid w:val="002A2A06"/>
    <w:rsid w:val="002A5123"/>
    <w:rsid w:val="002C3A0D"/>
    <w:rsid w:val="002D0727"/>
    <w:rsid w:val="002D0C9C"/>
    <w:rsid w:val="002D3139"/>
    <w:rsid w:val="002D4B8A"/>
    <w:rsid w:val="002E3551"/>
    <w:rsid w:val="002E62FE"/>
    <w:rsid w:val="002F7630"/>
    <w:rsid w:val="0030660D"/>
    <w:rsid w:val="003103C2"/>
    <w:rsid w:val="00315511"/>
    <w:rsid w:val="00323C1B"/>
    <w:rsid w:val="00336881"/>
    <w:rsid w:val="003467EA"/>
    <w:rsid w:val="003516AD"/>
    <w:rsid w:val="00357D90"/>
    <w:rsid w:val="00360726"/>
    <w:rsid w:val="003620E3"/>
    <w:rsid w:val="00363013"/>
    <w:rsid w:val="00363B8D"/>
    <w:rsid w:val="00366A2E"/>
    <w:rsid w:val="00367C74"/>
    <w:rsid w:val="00375E69"/>
    <w:rsid w:val="003760FB"/>
    <w:rsid w:val="00380599"/>
    <w:rsid w:val="0038620B"/>
    <w:rsid w:val="003A05B1"/>
    <w:rsid w:val="003B3112"/>
    <w:rsid w:val="003B6F48"/>
    <w:rsid w:val="003B79FF"/>
    <w:rsid w:val="003D26AF"/>
    <w:rsid w:val="003D5623"/>
    <w:rsid w:val="003D5779"/>
    <w:rsid w:val="003D67C1"/>
    <w:rsid w:val="003E759F"/>
    <w:rsid w:val="003F2BBC"/>
    <w:rsid w:val="00400A0B"/>
    <w:rsid w:val="00436595"/>
    <w:rsid w:val="00443C1D"/>
    <w:rsid w:val="00461576"/>
    <w:rsid w:val="004712DE"/>
    <w:rsid w:val="00472453"/>
    <w:rsid w:val="004969E0"/>
    <w:rsid w:val="004A79A6"/>
    <w:rsid w:val="004C1685"/>
    <w:rsid w:val="004C6C64"/>
    <w:rsid w:val="004D32F5"/>
    <w:rsid w:val="004F1FA3"/>
    <w:rsid w:val="005008E2"/>
    <w:rsid w:val="00505801"/>
    <w:rsid w:val="00507172"/>
    <w:rsid w:val="005078EE"/>
    <w:rsid w:val="00515604"/>
    <w:rsid w:val="005234A2"/>
    <w:rsid w:val="00531EA2"/>
    <w:rsid w:val="00547052"/>
    <w:rsid w:val="00550BF1"/>
    <w:rsid w:val="005765F2"/>
    <w:rsid w:val="0058291F"/>
    <w:rsid w:val="00586F26"/>
    <w:rsid w:val="0059028D"/>
    <w:rsid w:val="005949F3"/>
    <w:rsid w:val="00596F37"/>
    <w:rsid w:val="005979B8"/>
    <w:rsid w:val="00597D4E"/>
    <w:rsid w:val="005A7006"/>
    <w:rsid w:val="005B0B95"/>
    <w:rsid w:val="005F6F33"/>
    <w:rsid w:val="0060713B"/>
    <w:rsid w:val="006114A6"/>
    <w:rsid w:val="00621C78"/>
    <w:rsid w:val="0062285D"/>
    <w:rsid w:val="00633E6C"/>
    <w:rsid w:val="00646F3E"/>
    <w:rsid w:val="00661727"/>
    <w:rsid w:val="006653BF"/>
    <w:rsid w:val="00667541"/>
    <w:rsid w:val="00674F9F"/>
    <w:rsid w:val="006803CA"/>
    <w:rsid w:val="006829FF"/>
    <w:rsid w:val="0069251C"/>
    <w:rsid w:val="006A5F50"/>
    <w:rsid w:val="006B61EB"/>
    <w:rsid w:val="006E5003"/>
    <w:rsid w:val="006E5FE2"/>
    <w:rsid w:val="006F2565"/>
    <w:rsid w:val="006F3BA6"/>
    <w:rsid w:val="00701987"/>
    <w:rsid w:val="00721DD6"/>
    <w:rsid w:val="00726794"/>
    <w:rsid w:val="0073360E"/>
    <w:rsid w:val="00733B74"/>
    <w:rsid w:val="00736A03"/>
    <w:rsid w:val="0075577F"/>
    <w:rsid w:val="00755B4C"/>
    <w:rsid w:val="00757D0B"/>
    <w:rsid w:val="007617A9"/>
    <w:rsid w:val="007626DD"/>
    <w:rsid w:val="0077253C"/>
    <w:rsid w:val="00772F6A"/>
    <w:rsid w:val="007814BC"/>
    <w:rsid w:val="00794588"/>
    <w:rsid w:val="007A4909"/>
    <w:rsid w:val="007C48B6"/>
    <w:rsid w:val="007D7A4D"/>
    <w:rsid w:val="00822E48"/>
    <w:rsid w:val="00825D2C"/>
    <w:rsid w:val="0082603E"/>
    <w:rsid w:val="0083321A"/>
    <w:rsid w:val="008412D5"/>
    <w:rsid w:val="008439F6"/>
    <w:rsid w:val="00876157"/>
    <w:rsid w:val="0088099B"/>
    <w:rsid w:val="0089259E"/>
    <w:rsid w:val="008933B6"/>
    <w:rsid w:val="00897E21"/>
    <w:rsid w:val="008A3EAE"/>
    <w:rsid w:val="008B7462"/>
    <w:rsid w:val="008E2C91"/>
    <w:rsid w:val="008E74B5"/>
    <w:rsid w:val="008F7325"/>
    <w:rsid w:val="0090067F"/>
    <w:rsid w:val="00911DEE"/>
    <w:rsid w:val="0091607A"/>
    <w:rsid w:val="00930A31"/>
    <w:rsid w:val="00930E65"/>
    <w:rsid w:val="00933456"/>
    <w:rsid w:val="00935144"/>
    <w:rsid w:val="00947707"/>
    <w:rsid w:val="00956606"/>
    <w:rsid w:val="00963F37"/>
    <w:rsid w:val="00964BA0"/>
    <w:rsid w:val="009827E5"/>
    <w:rsid w:val="00987C53"/>
    <w:rsid w:val="00992D7E"/>
    <w:rsid w:val="009A3D9D"/>
    <w:rsid w:val="009A4D40"/>
    <w:rsid w:val="009C034C"/>
    <w:rsid w:val="009C1B2B"/>
    <w:rsid w:val="009C2E94"/>
    <w:rsid w:val="009C611C"/>
    <w:rsid w:val="009D18AF"/>
    <w:rsid w:val="009D381A"/>
    <w:rsid w:val="009D5FDA"/>
    <w:rsid w:val="009E6898"/>
    <w:rsid w:val="00A07F94"/>
    <w:rsid w:val="00A215D2"/>
    <w:rsid w:val="00A36BA5"/>
    <w:rsid w:val="00A40804"/>
    <w:rsid w:val="00A47812"/>
    <w:rsid w:val="00A57471"/>
    <w:rsid w:val="00A615AB"/>
    <w:rsid w:val="00A64E6E"/>
    <w:rsid w:val="00A715EF"/>
    <w:rsid w:val="00A84521"/>
    <w:rsid w:val="00A86593"/>
    <w:rsid w:val="00A97732"/>
    <w:rsid w:val="00AA1AF1"/>
    <w:rsid w:val="00AA3809"/>
    <w:rsid w:val="00AB79CE"/>
    <w:rsid w:val="00AD19EC"/>
    <w:rsid w:val="00AD6367"/>
    <w:rsid w:val="00AE4BBD"/>
    <w:rsid w:val="00B139C8"/>
    <w:rsid w:val="00B2051D"/>
    <w:rsid w:val="00B42D81"/>
    <w:rsid w:val="00B4492D"/>
    <w:rsid w:val="00B51910"/>
    <w:rsid w:val="00B57FD5"/>
    <w:rsid w:val="00B93257"/>
    <w:rsid w:val="00BA6FCE"/>
    <w:rsid w:val="00BA7013"/>
    <w:rsid w:val="00BD0BF5"/>
    <w:rsid w:val="00BD0D52"/>
    <w:rsid w:val="00BF2B0D"/>
    <w:rsid w:val="00C04E3E"/>
    <w:rsid w:val="00C22710"/>
    <w:rsid w:val="00C249A6"/>
    <w:rsid w:val="00C35E93"/>
    <w:rsid w:val="00C379C2"/>
    <w:rsid w:val="00C42A72"/>
    <w:rsid w:val="00C4604A"/>
    <w:rsid w:val="00C65A80"/>
    <w:rsid w:val="00C71AE5"/>
    <w:rsid w:val="00C8142F"/>
    <w:rsid w:val="00CA034E"/>
    <w:rsid w:val="00CA4655"/>
    <w:rsid w:val="00CB005E"/>
    <w:rsid w:val="00CD36CD"/>
    <w:rsid w:val="00CE2589"/>
    <w:rsid w:val="00CE7E19"/>
    <w:rsid w:val="00D04A2D"/>
    <w:rsid w:val="00D11481"/>
    <w:rsid w:val="00D35281"/>
    <w:rsid w:val="00D473EE"/>
    <w:rsid w:val="00D52BE8"/>
    <w:rsid w:val="00D748E6"/>
    <w:rsid w:val="00D8016D"/>
    <w:rsid w:val="00D9471F"/>
    <w:rsid w:val="00D9579C"/>
    <w:rsid w:val="00D95D84"/>
    <w:rsid w:val="00DA4B0C"/>
    <w:rsid w:val="00DB378B"/>
    <w:rsid w:val="00DC4F19"/>
    <w:rsid w:val="00DD03A1"/>
    <w:rsid w:val="00DD1911"/>
    <w:rsid w:val="00DD3AA2"/>
    <w:rsid w:val="00DE1791"/>
    <w:rsid w:val="00DE4F2E"/>
    <w:rsid w:val="00E009A4"/>
    <w:rsid w:val="00E17E99"/>
    <w:rsid w:val="00E2207E"/>
    <w:rsid w:val="00E319A4"/>
    <w:rsid w:val="00E324A8"/>
    <w:rsid w:val="00E348A3"/>
    <w:rsid w:val="00E57040"/>
    <w:rsid w:val="00E66E3A"/>
    <w:rsid w:val="00E72F01"/>
    <w:rsid w:val="00E87468"/>
    <w:rsid w:val="00E875D1"/>
    <w:rsid w:val="00E92F96"/>
    <w:rsid w:val="00E97EF5"/>
    <w:rsid w:val="00EB1B01"/>
    <w:rsid w:val="00EB610E"/>
    <w:rsid w:val="00EB6E45"/>
    <w:rsid w:val="00EB784F"/>
    <w:rsid w:val="00EC20B5"/>
    <w:rsid w:val="00ED14EC"/>
    <w:rsid w:val="00EE6CC9"/>
    <w:rsid w:val="00EF3421"/>
    <w:rsid w:val="00EF5ED9"/>
    <w:rsid w:val="00F1059A"/>
    <w:rsid w:val="00F11230"/>
    <w:rsid w:val="00F14C34"/>
    <w:rsid w:val="00F23F24"/>
    <w:rsid w:val="00F42EF1"/>
    <w:rsid w:val="00F43022"/>
    <w:rsid w:val="00F67C14"/>
    <w:rsid w:val="00F85466"/>
    <w:rsid w:val="00F87C91"/>
    <w:rsid w:val="00FB3483"/>
    <w:rsid w:val="00FB72F3"/>
    <w:rsid w:val="00FC3C25"/>
    <w:rsid w:val="00FC688A"/>
    <w:rsid w:val="00FC6E90"/>
    <w:rsid w:val="00FE066C"/>
    <w:rsid w:val="00FE4FD7"/>
    <w:rsid w:val="00FE59A5"/>
    <w:rsid w:val="00FF58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sid w:val="006F2565"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F2565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6F2565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6F2565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C22710"/>
    <w:rPr>
      <w:color w:val="0563C1"/>
      <w:u w:val="single"/>
    </w:rPr>
  </w:style>
  <w:style w:type="table" w:customStyle="1" w:styleId="PlainTable2">
    <w:name w:val="Plain Table 2"/>
    <w:basedOn w:val="TableNormal"/>
    <w:uiPriority w:val="42"/>
    <w:rsid w:val="00CE2589"/>
    <w:rPr>
      <w:rFonts w:ascii="Calibri" w:eastAsia="Calibri" w:hAnsi="Calibri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rsid w:val="00CE25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1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dministrator</cp:lastModifiedBy>
  <cp:revision>283</cp:revision>
  <cp:lastPrinted>2020-11-24T03:02:00Z</cp:lastPrinted>
  <dcterms:created xsi:type="dcterms:W3CDTF">2020-11-24T03:02:00Z</dcterms:created>
  <dcterms:modified xsi:type="dcterms:W3CDTF">2024-10-21T08:35:00Z</dcterms:modified>
</cp:coreProperties>
</file>